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71D03" w14:textId="658CDA00" w:rsidR="00946796" w:rsidRPr="000A75DA" w:rsidRDefault="00946796" w:rsidP="0094679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A75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1. Data source of genome-wide association studies included in the Mendelian randomization analysi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417"/>
        <w:gridCol w:w="1559"/>
        <w:gridCol w:w="2552"/>
      </w:tblGrid>
      <w:tr w:rsidR="00121B8A" w:rsidRPr="000A75DA" w14:paraId="1920D51D" w14:textId="77777777" w:rsidTr="008B4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3C9CBD5" w14:textId="1BD0C614" w:rsidR="00121B8A" w:rsidRPr="000A75DA" w:rsidRDefault="00121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C4D1A9" w14:textId="25EE5501" w:rsidR="00121B8A" w:rsidRPr="000A75DA" w:rsidRDefault="00121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9D93CE" w14:textId="3DD9A212" w:rsidR="00121B8A" w:rsidRPr="000A75DA" w:rsidRDefault="00121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7D1999" w14:textId="48D0191C" w:rsidR="00121B8A" w:rsidRPr="000A75DA" w:rsidRDefault="00121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9FC24E9" w14:textId="184EE64E" w:rsidR="00121B8A" w:rsidRPr="000A75DA" w:rsidRDefault="00121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</w:tr>
      <w:tr w:rsidR="00121B8A" w:rsidRPr="000A75DA" w14:paraId="74AECE09" w14:textId="77777777" w:rsidTr="008B4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E957527" w14:textId="3D860774" w:rsidR="00121B8A" w:rsidRPr="000A75DA" w:rsidRDefault="00121B8A" w:rsidP="00554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5FC8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4BCC63" w14:textId="43FCD9B9" w:rsidR="00121B8A" w:rsidRPr="000A75DA" w:rsidRDefault="00121B8A" w:rsidP="00554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8CE">
              <w:rPr>
                <w:rFonts w:ascii="Times New Roman" w:hAnsi="Times New Roman" w:cs="Times New Roman"/>
                <w:sz w:val="24"/>
                <w:szCs w:val="24"/>
              </w:rPr>
              <w:t>Pan-UK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6BC3CE6" w14:textId="5C633E3A" w:rsidR="00121B8A" w:rsidRPr="000A75DA" w:rsidRDefault="006F6707" w:rsidP="00554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94A">
              <w:rPr>
                <w:rFonts w:ascii="Times New Roman" w:hAnsi="Times New Roman" w:cs="Times New Roman"/>
                <w:bCs/>
                <w:sz w:val="24"/>
                <w:szCs w:val="24"/>
              </w:rPr>
              <w:t>383,3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FC38556" w14:textId="00D6D9FC" w:rsidR="00121B8A" w:rsidRPr="000A75DA" w:rsidRDefault="006F6707" w:rsidP="00554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94A">
              <w:rPr>
                <w:rFonts w:ascii="Times New Roman" w:hAnsi="Times New Roman" w:cs="Times New Roman"/>
                <w:bCs/>
                <w:sz w:val="24"/>
                <w:szCs w:val="24"/>
              </w:rPr>
              <w:t>28,987,53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5B32567" w14:textId="536A39F6" w:rsidR="00121B8A" w:rsidRPr="000A75DA" w:rsidRDefault="00121B8A" w:rsidP="00554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  <w:tr w:rsidR="00121B8A" w:rsidRPr="000A75DA" w14:paraId="49F5CD2B" w14:textId="77777777" w:rsidTr="008B4F87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3E5EFD47" w14:textId="3D25465F" w:rsidR="00121B8A" w:rsidRPr="000A75DA" w:rsidRDefault="00121B8A" w:rsidP="006066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="008E71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2756AC" w14:textId="6673A08E" w:rsidR="00121B8A" w:rsidRPr="000A75DA" w:rsidRDefault="00121B8A" w:rsidP="0060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ngen R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34E212" w14:textId="57BFCF80" w:rsidR="00121B8A" w:rsidRPr="000A75DA" w:rsidRDefault="006F6707" w:rsidP="0060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94A">
              <w:rPr>
                <w:rFonts w:ascii="Times New Roman" w:hAnsi="Times New Roman" w:cs="Times New Roman"/>
                <w:bCs/>
                <w:sz w:val="24"/>
                <w:szCs w:val="24"/>
              </w:rPr>
              <w:t>364,6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D1A15D" w14:textId="5B08F49B" w:rsidR="00121B8A" w:rsidRPr="000A75DA" w:rsidRDefault="006F6707" w:rsidP="0060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494A">
              <w:rPr>
                <w:rFonts w:ascii="Times New Roman" w:hAnsi="Times New Roman" w:cs="Times New Roman"/>
                <w:bCs/>
                <w:sz w:val="24"/>
                <w:szCs w:val="24"/>
              </w:rPr>
              <w:t>21,324,95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13B45E9" w14:textId="574ED85F" w:rsidR="00121B8A" w:rsidRPr="000A75DA" w:rsidRDefault="00121B8A" w:rsidP="00606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5DA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</w:tbl>
    <w:p w14:paraId="66AD3D60" w14:textId="4A5345C5" w:rsidR="00946796" w:rsidRPr="000A75DA" w:rsidRDefault="008E71DF" w:rsidP="00847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Data is </w:t>
      </w:r>
      <w:r w:rsidR="00354161" w:rsidRPr="000A75DA">
        <w:rPr>
          <w:rFonts w:ascii="Times New Roman" w:hAnsi="Times New Roman" w:cs="Times New Roman"/>
          <w:sz w:val="24"/>
          <w:szCs w:val="24"/>
        </w:rPr>
        <w:t>inverse-rank normalized.</w:t>
      </w:r>
    </w:p>
    <w:sectPr w:rsidR="00946796" w:rsidRPr="000A75DA" w:rsidSect="008526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F5231" w14:textId="77777777" w:rsidR="009B238F" w:rsidRDefault="009B238F" w:rsidP="00946796">
      <w:pPr>
        <w:spacing w:after="0" w:line="240" w:lineRule="auto"/>
      </w:pPr>
      <w:r>
        <w:separator/>
      </w:r>
    </w:p>
  </w:endnote>
  <w:endnote w:type="continuationSeparator" w:id="0">
    <w:p w14:paraId="008310A2" w14:textId="77777777" w:rsidR="009B238F" w:rsidRDefault="009B238F" w:rsidP="00946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EECA1" w14:textId="77777777" w:rsidR="009B238F" w:rsidRDefault="009B238F" w:rsidP="00946796">
      <w:pPr>
        <w:spacing w:after="0" w:line="240" w:lineRule="auto"/>
      </w:pPr>
      <w:r>
        <w:separator/>
      </w:r>
    </w:p>
  </w:footnote>
  <w:footnote w:type="continuationSeparator" w:id="0">
    <w:p w14:paraId="00728325" w14:textId="77777777" w:rsidR="009B238F" w:rsidRDefault="009B238F" w:rsidP="00946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0E"/>
    <w:rsid w:val="00024C48"/>
    <w:rsid w:val="00052316"/>
    <w:rsid w:val="00054E5D"/>
    <w:rsid w:val="0007034D"/>
    <w:rsid w:val="00085E9E"/>
    <w:rsid w:val="00087D53"/>
    <w:rsid w:val="000909C6"/>
    <w:rsid w:val="000A1216"/>
    <w:rsid w:val="000A75DA"/>
    <w:rsid w:val="000B6CB4"/>
    <w:rsid w:val="000B7863"/>
    <w:rsid w:val="000C1EE7"/>
    <w:rsid w:val="000E3E9E"/>
    <w:rsid w:val="000F7702"/>
    <w:rsid w:val="001073D9"/>
    <w:rsid w:val="00110E3E"/>
    <w:rsid w:val="0011171C"/>
    <w:rsid w:val="00116A45"/>
    <w:rsid w:val="00121B8A"/>
    <w:rsid w:val="00122420"/>
    <w:rsid w:val="00142FE0"/>
    <w:rsid w:val="00150673"/>
    <w:rsid w:val="00154FE7"/>
    <w:rsid w:val="00163F7A"/>
    <w:rsid w:val="001A59A0"/>
    <w:rsid w:val="001A6AD9"/>
    <w:rsid w:val="001B33D3"/>
    <w:rsid w:val="001B3576"/>
    <w:rsid w:val="001C18A5"/>
    <w:rsid w:val="001C7A8C"/>
    <w:rsid w:val="001D24A3"/>
    <w:rsid w:val="001D25C5"/>
    <w:rsid w:val="001D7CC3"/>
    <w:rsid w:val="002059DB"/>
    <w:rsid w:val="00206DBA"/>
    <w:rsid w:val="00207D58"/>
    <w:rsid w:val="00211D30"/>
    <w:rsid w:val="00212B5F"/>
    <w:rsid w:val="002136F1"/>
    <w:rsid w:val="00217D7C"/>
    <w:rsid w:val="00221F12"/>
    <w:rsid w:val="00243790"/>
    <w:rsid w:val="00244570"/>
    <w:rsid w:val="00283D8E"/>
    <w:rsid w:val="0029323C"/>
    <w:rsid w:val="002E48D6"/>
    <w:rsid w:val="002F0EA1"/>
    <w:rsid w:val="002F7DF1"/>
    <w:rsid w:val="00311E3F"/>
    <w:rsid w:val="0031738F"/>
    <w:rsid w:val="0035084A"/>
    <w:rsid w:val="00353C33"/>
    <w:rsid w:val="00354161"/>
    <w:rsid w:val="00356676"/>
    <w:rsid w:val="0036062A"/>
    <w:rsid w:val="00365BEC"/>
    <w:rsid w:val="00373706"/>
    <w:rsid w:val="00383647"/>
    <w:rsid w:val="00395B54"/>
    <w:rsid w:val="003A5CC1"/>
    <w:rsid w:val="003A67EB"/>
    <w:rsid w:val="003A6E24"/>
    <w:rsid w:val="003B5B9E"/>
    <w:rsid w:val="003D45C3"/>
    <w:rsid w:val="003E347F"/>
    <w:rsid w:val="003E5272"/>
    <w:rsid w:val="003E7E38"/>
    <w:rsid w:val="003F326D"/>
    <w:rsid w:val="003F3A5E"/>
    <w:rsid w:val="004031FC"/>
    <w:rsid w:val="004145DD"/>
    <w:rsid w:val="0043044C"/>
    <w:rsid w:val="00437E97"/>
    <w:rsid w:val="00462AFE"/>
    <w:rsid w:val="00463B0E"/>
    <w:rsid w:val="0046604E"/>
    <w:rsid w:val="00483314"/>
    <w:rsid w:val="00485D4D"/>
    <w:rsid w:val="00492921"/>
    <w:rsid w:val="004D1621"/>
    <w:rsid w:val="004E2CB9"/>
    <w:rsid w:val="004F4083"/>
    <w:rsid w:val="00501728"/>
    <w:rsid w:val="00503BD5"/>
    <w:rsid w:val="0051220C"/>
    <w:rsid w:val="0051463E"/>
    <w:rsid w:val="005150D8"/>
    <w:rsid w:val="00515303"/>
    <w:rsid w:val="00521006"/>
    <w:rsid w:val="005258E9"/>
    <w:rsid w:val="00531E51"/>
    <w:rsid w:val="005340FB"/>
    <w:rsid w:val="00554CF6"/>
    <w:rsid w:val="00555FC8"/>
    <w:rsid w:val="00563BE8"/>
    <w:rsid w:val="005652EB"/>
    <w:rsid w:val="005739B0"/>
    <w:rsid w:val="0058124E"/>
    <w:rsid w:val="0058765B"/>
    <w:rsid w:val="00590827"/>
    <w:rsid w:val="005A74AF"/>
    <w:rsid w:val="005B0073"/>
    <w:rsid w:val="005C18C4"/>
    <w:rsid w:val="005E7CE7"/>
    <w:rsid w:val="00600D2F"/>
    <w:rsid w:val="00606669"/>
    <w:rsid w:val="00616502"/>
    <w:rsid w:val="00626382"/>
    <w:rsid w:val="0063198D"/>
    <w:rsid w:val="0063263C"/>
    <w:rsid w:val="00633360"/>
    <w:rsid w:val="00682223"/>
    <w:rsid w:val="00687D26"/>
    <w:rsid w:val="00690663"/>
    <w:rsid w:val="00692E54"/>
    <w:rsid w:val="006B49E9"/>
    <w:rsid w:val="006B68EB"/>
    <w:rsid w:val="006D27F8"/>
    <w:rsid w:val="006D737C"/>
    <w:rsid w:val="006E0F8D"/>
    <w:rsid w:val="006E6E11"/>
    <w:rsid w:val="006E7A81"/>
    <w:rsid w:val="006F6707"/>
    <w:rsid w:val="0070101F"/>
    <w:rsid w:val="00721744"/>
    <w:rsid w:val="00721B0F"/>
    <w:rsid w:val="00722503"/>
    <w:rsid w:val="00722AC1"/>
    <w:rsid w:val="00737B52"/>
    <w:rsid w:val="007479A4"/>
    <w:rsid w:val="00747C6B"/>
    <w:rsid w:val="0075304E"/>
    <w:rsid w:val="00754482"/>
    <w:rsid w:val="00785ABF"/>
    <w:rsid w:val="00786DB5"/>
    <w:rsid w:val="007903D0"/>
    <w:rsid w:val="00796145"/>
    <w:rsid w:val="007A0009"/>
    <w:rsid w:val="007B7923"/>
    <w:rsid w:val="007C1498"/>
    <w:rsid w:val="007D2379"/>
    <w:rsid w:val="007E4A1C"/>
    <w:rsid w:val="007E7A83"/>
    <w:rsid w:val="007E7BED"/>
    <w:rsid w:val="00803A19"/>
    <w:rsid w:val="00803FD7"/>
    <w:rsid w:val="00824522"/>
    <w:rsid w:val="00847A9C"/>
    <w:rsid w:val="00852605"/>
    <w:rsid w:val="00853857"/>
    <w:rsid w:val="008638F1"/>
    <w:rsid w:val="00870870"/>
    <w:rsid w:val="00872E17"/>
    <w:rsid w:val="0088495D"/>
    <w:rsid w:val="008A43CD"/>
    <w:rsid w:val="008B2AC2"/>
    <w:rsid w:val="008B4F87"/>
    <w:rsid w:val="008B7E7C"/>
    <w:rsid w:val="008C704D"/>
    <w:rsid w:val="008D0B6A"/>
    <w:rsid w:val="008D55AD"/>
    <w:rsid w:val="008E1DF6"/>
    <w:rsid w:val="008E71DF"/>
    <w:rsid w:val="008E7B79"/>
    <w:rsid w:val="008F077D"/>
    <w:rsid w:val="008F79D8"/>
    <w:rsid w:val="00912618"/>
    <w:rsid w:val="00923E79"/>
    <w:rsid w:val="009401F1"/>
    <w:rsid w:val="00941237"/>
    <w:rsid w:val="00946796"/>
    <w:rsid w:val="00955800"/>
    <w:rsid w:val="00956796"/>
    <w:rsid w:val="00956E36"/>
    <w:rsid w:val="009931A9"/>
    <w:rsid w:val="00995C84"/>
    <w:rsid w:val="009A16E1"/>
    <w:rsid w:val="009A577E"/>
    <w:rsid w:val="009B0B60"/>
    <w:rsid w:val="009B238F"/>
    <w:rsid w:val="009C2C91"/>
    <w:rsid w:val="009D4C15"/>
    <w:rsid w:val="009F4878"/>
    <w:rsid w:val="00A003CE"/>
    <w:rsid w:val="00A0288F"/>
    <w:rsid w:val="00A079C2"/>
    <w:rsid w:val="00A12286"/>
    <w:rsid w:val="00A314DB"/>
    <w:rsid w:val="00A3594E"/>
    <w:rsid w:val="00A42CBF"/>
    <w:rsid w:val="00A66E6C"/>
    <w:rsid w:val="00A70004"/>
    <w:rsid w:val="00A834E7"/>
    <w:rsid w:val="00A96272"/>
    <w:rsid w:val="00AA0125"/>
    <w:rsid w:val="00AA7781"/>
    <w:rsid w:val="00AC0EED"/>
    <w:rsid w:val="00AC6E74"/>
    <w:rsid w:val="00AD3EDA"/>
    <w:rsid w:val="00AE1117"/>
    <w:rsid w:val="00AE405D"/>
    <w:rsid w:val="00AE4970"/>
    <w:rsid w:val="00AF21D4"/>
    <w:rsid w:val="00AF2B9B"/>
    <w:rsid w:val="00B02CEB"/>
    <w:rsid w:val="00B0486A"/>
    <w:rsid w:val="00B12FEE"/>
    <w:rsid w:val="00B13346"/>
    <w:rsid w:val="00B21BE2"/>
    <w:rsid w:val="00B23EF6"/>
    <w:rsid w:val="00B24218"/>
    <w:rsid w:val="00B26B26"/>
    <w:rsid w:val="00B335A9"/>
    <w:rsid w:val="00B353C7"/>
    <w:rsid w:val="00B45A07"/>
    <w:rsid w:val="00B45F99"/>
    <w:rsid w:val="00B46BC1"/>
    <w:rsid w:val="00B47A25"/>
    <w:rsid w:val="00B50998"/>
    <w:rsid w:val="00B5426E"/>
    <w:rsid w:val="00B62BA8"/>
    <w:rsid w:val="00B653E8"/>
    <w:rsid w:val="00B74BD8"/>
    <w:rsid w:val="00B8263F"/>
    <w:rsid w:val="00BA1BAF"/>
    <w:rsid w:val="00BA1BE9"/>
    <w:rsid w:val="00BC3110"/>
    <w:rsid w:val="00BD7083"/>
    <w:rsid w:val="00BF5A2B"/>
    <w:rsid w:val="00C02466"/>
    <w:rsid w:val="00C115AB"/>
    <w:rsid w:val="00C16641"/>
    <w:rsid w:val="00C5341A"/>
    <w:rsid w:val="00C64351"/>
    <w:rsid w:val="00C70BA8"/>
    <w:rsid w:val="00C7728C"/>
    <w:rsid w:val="00C8307F"/>
    <w:rsid w:val="00C87CEA"/>
    <w:rsid w:val="00CA05AF"/>
    <w:rsid w:val="00CA7778"/>
    <w:rsid w:val="00CC3A4A"/>
    <w:rsid w:val="00CD06B0"/>
    <w:rsid w:val="00CD3FDE"/>
    <w:rsid w:val="00CE0668"/>
    <w:rsid w:val="00CE0AFA"/>
    <w:rsid w:val="00D108CA"/>
    <w:rsid w:val="00D20EBE"/>
    <w:rsid w:val="00D33749"/>
    <w:rsid w:val="00D50274"/>
    <w:rsid w:val="00D664E8"/>
    <w:rsid w:val="00D778D5"/>
    <w:rsid w:val="00D817D1"/>
    <w:rsid w:val="00D83B5D"/>
    <w:rsid w:val="00D9155F"/>
    <w:rsid w:val="00DA0FA4"/>
    <w:rsid w:val="00DA3548"/>
    <w:rsid w:val="00DC721F"/>
    <w:rsid w:val="00DD6F1C"/>
    <w:rsid w:val="00DE2AA9"/>
    <w:rsid w:val="00DF13AD"/>
    <w:rsid w:val="00DF2948"/>
    <w:rsid w:val="00E0295D"/>
    <w:rsid w:val="00E03F27"/>
    <w:rsid w:val="00E252F2"/>
    <w:rsid w:val="00E32136"/>
    <w:rsid w:val="00E3342D"/>
    <w:rsid w:val="00E4339E"/>
    <w:rsid w:val="00E627E5"/>
    <w:rsid w:val="00E64892"/>
    <w:rsid w:val="00E67420"/>
    <w:rsid w:val="00E679D9"/>
    <w:rsid w:val="00E705BD"/>
    <w:rsid w:val="00E74312"/>
    <w:rsid w:val="00ED004D"/>
    <w:rsid w:val="00ED6216"/>
    <w:rsid w:val="00EE7E27"/>
    <w:rsid w:val="00EF324C"/>
    <w:rsid w:val="00EF4B3A"/>
    <w:rsid w:val="00EF6E70"/>
    <w:rsid w:val="00F0737C"/>
    <w:rsid w:val="00F168CE"/>
    <w:rsid w:val="00F17F57"/>
    <w:rsid w:val="00F37A46"/>
    <w:rsid w:val="00F41393"/>
    <w:rsid w:val="00F465E0"/>
    <w:rsid w:val="00F5739B"/>
    <w:rsid w:val="00F72205"/>
    <w:rsid w:val="00F77436"/>
    <w:rsid w:val="00F77B8B"/>
    <w:rsid w:val="00F83FC9"/>
    <w:rsid w:val="00FA702C"/>
    <w:rsid w:val="00FC24D8"/>
    <w:rsid w:val="00FD3E74"/>
    <w:rsid w:val="00FD63E4"/>
    <w:rsid w:val="00FE2128"/>
    <w:rsid w:val="00FE4440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E4F114"/>
  <w15:chartTrackingRefBased/>
  <w15:docId w15:val="{6A7B882F-F0CE-4C03-BCBA-D2E7E4A0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7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796"/>
  </w:style>
  <w:style w:type="paragraph" w:styleId="Footer">
    <w:name w:val="footer"/>
    <w:basedOn w:val="Normal"/>
    <w:link w:val="FooterChar"/>
    <w:uiPriority w:val="99"/>
    <w:unhideWhenUsed/>
    <w:rsid w:val="009467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796"/>
  </w:style>
  <w:style w:type="table" w:styleId="TableGrid">
    <w:name w:val="Table Grid"/>
    <w:basedOn w:val="TableNormal"/>
    <w:uiPriority w:val="39"/>
    <w:rsid w:val="0094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67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6E6E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E71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9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45</Words>
  <Characters>26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Chen</dc:creator>
  <cp:keywords/>
  <dc:description/>
  <cp:lastModifiedBy>LH Chen</cp:lastModifiedBy>
  <cp:revision>346</cp:revision>
  <dcterms:created xsi:type="dcterms:W3CDTF">2024-10-05T02:31:00Z</dcterms:created>
  <dcterms:modified xsi:type="dcterms:W3CDTF">2025-07-28T10:41:00Z</dcterms:modified>
</cp:coreProperties>
</file>